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9C31D" w14:textId="77777777" w:rsidR="008D36F2" w:rsidRPr="008D36F2" w:rsidRDefault="008D36F2" w:rsidP="00BE2D82">
      <w:pPr>
        <w:rPr>
          <w:rFonts w:ascii="Times New Roman" w:hAnsi="Times New Roman" w:cs="Times New Roman"/>
          <w:sz w:val="24"/>
          <w:szCs w:val="24"/>
        </w:rPr>
      </w:pPr>
      <w:r w:rsidRPr="008D36F2">
        <w:rPr>
          <w:rFonts w:ascii="Times New Roman" w:hAnsi="Times New Roman" w:cs="Times New Roman"/>
          <w:b/>
          <w:sz w:val="24"/>
          <w:szCs w:val="24"/>
        </w:rPr>
        <w:t>S2 Box.</w:t>
      </w:r>
      <w:r w:rsidRPr="008D36F2">
        <w:rPr>
          <w:rFonts w:ascii="Times New Roman" w:hAnsi="Times New Roman" w:cs="Times New Roman"/>
          <w:sz w:val="24"/>
          <w:szCs w:val="24"/>
        </w:rPr>
        <w:t xml:space="preserve"> Embase </w:t>
      </w:r>
      <w:r w:rsidR="00BE2D82">
        <w:rPr>
          <w:rFonts w:ascii="Times New Roman" w:hAnsi="Times New Roman" w:cs="Times New Roman"/>
          <w:sz w:val="24"/>
          <w:szCs w:val="24"/>
        </w:rPr>
        <w:t>search strategies</w:t>
      </w:r>
      <w:r w:rsidR="00BE2D82" w:rsidRPr="0044643E">
        <w:rPr>
          <w:rFonts w:ascii="Times New Roman" w:hAnsi="Times New Roman" w:cs="Times New Roman"/>
          <w:sz w:val="24"/>
          <w:szCs w:val="24"/>
        </w:rPr>
        <w:t xml:space="preserve"> for systematically reviewing hepatitis C virus (HCV) </w:t>
      </w:r>
      <w:r w:rsidR="00BE2D82">
        <w:rPr>
          <w:rFonts w:ascii="Times New Roman" w:hAnsi="Times New Roman" w:cs="Times New Roman"/>
          <w:sz w:val="24"/>
          <w:szCs w:val="24"/>
        </w:rPr>
        <w:t xml:space="preserve">epidemiology </w:t>
      </w:r>
      <w:r w:rsidR="00BE2D82" w:rsidRPr="0044643E">
        <w:rPr>
          <w:rFonts w:ascii="Times New Roman" w:hAnsi="Times New Roman" w:cs="Times New Roman"/>
          <w:sz w:val="24"/>
          <w:szCs w:val="24"/>
        </w:rPr>
        <w:t xml:space="preserve">in </w:t>
      </w:r>
      <w:r w:rsidR="00BE2D82">
        <w:rPr>
          <w:rFonts w:ascii="Times New Roman" w:hAnsi="Times New Roman" w:cs="Times New Roman"/>
          <w:sz w:val="24"/>
          <w:szCs w:val="24"/>
        </w:rPr>
        <w:t>the Middle East and North Africa.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9341"/>
      </w:tblGrid>
      <w:tr w:rsidR="008D36F2" w:rsidRPr="008D36F2" w14:paraId="5937D51E" w14:textId="77777777" w:rsidTr="008D36F2">
        <w:tc>
          <w:tcPr>
            <w:tcW w:w="5000" w:type="pct"/>
          </w:tcPr>
          <w:p w14:paraId="22178A1A" w14:textId="314C1E12" w:rsidR="008D36F2" w:rsidRPr="00EA3FC4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Egypt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Mohamoud&lt;/Author&gt;&lt;Year&gt;2013&lt;/Year&gt;&lt;RecNum&gt;20&lt;/RecNum&gt;&lt;DisplayText&gt;[1, 2]&lt;/DisplayText&gt;&lt;record&gt;&lt;rec-number&gt;20&lt;/rec-number&gt;&lt;foreign-keys&gt;&lt;key app="EN" db-id="zpxw0z259ww9eee5stuvz2tw5rzd2swztt9r" timestamp="1500381792"&gt;20&lt;/key&gt;&lt;/foreign-keys&gt;&lt;ref-type name="Journal Article"&gt;17&lt;/ref-type&gt;&lt;contributors&gt;&lt;authors&gt;&lt;author&gt;Mohamoud, Yousra A&lt;/author&gt;&lt;author&gt;Mumtaz, Ghina R&lt;/author&gt;&lt;author&gt;Riome, Suzanne&lt;/author&gt;&lt;author&gt;Miller, DeWolfe&lt;/author&gt;&lt;author&gt;Abu-Raddad, Laith J&lt;/author&gt;&lt;/authors&gt;&lt;/contributors&gt;&lt;titles&gt;&lt;title&gt;The epidemiology of hepatitis C virus in Egypt: a systematic review and data synthesis&lt;/title&gt;&lt;secondary-title&gt;BMC infectious diseases&lt;/secondary-title&gt;&lt;/titles&gt;&lt;periodical&gt;&lt;full-title&gt;BMC infectious diseases&lt;/full-title&gt;&lt;/periodical&gt;&lt;pages&gt;288&lt;/pages&gt;&lt;volume&gt;13&lt;/volume&gt;&lt;number&gt;1&lt;/number&gt;&lt;dates&gt;&lt;year&gt;2013&lt;/year&gt;&lt;/dates&gt;&lt;isbn&gt;1471-2334&lt;/isbn&gt;&lt;urls&gt;&lt;/urls&gt;&lt;/record&gt;&lt;/Cite&gt;&lt;Cite&gt;&lt;Author&gt;Kouyoumjian&lt;/Author&gt;&lt;Year&gt;2017&lt;/Year&gt;&lt;RecNum&gt;155&lt;/RecNum&gt;&lt;record&gt;&lt;rec-number&gt;155&lt;/rec-number&gt;&lt;foreign-keys&gt;&lt;key app="EN" db-id="zpxw0z259ww9eee5stuvz2tw5rzd2swztt9r" timestamp="1501143950"&gt;155&lt;/key&gt;&lt;/foreign-keys&gt;&lt;ref-type name="Journal Article"&gt;17&lt;/ref-type&gt;&lt;contributors&gt;&lt;authors&gt;&lt;author&gt;Kouyoumjian, Silva P&lt;/author&gt;&lt;author&gt;Chemaitelly, H.&lt;/author&gt;&lt;author&gt;Abu-Raddad, L.J.&lt;/author&gt;&lt;/authors&gt;&lt;/contributors&gt;&lt;titles&gt;&lt;title&gt;Characterizing hepatitis C virus epidemiology in Egypt: systematic reviews, meta-analyses, and meta-regressions (under review).&lt;/title&gt;&lt;/titles&gt;&lt;dates&gt;&lt;year&gt;2017&lt;/year&gt;&lt;/dates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1, 2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40DACEF" w14:textId="55A7C76A" w:rsidR="00EA3FC4" w:rsidRPr="003C7C23" w:rsidRDefault="00EA3FC4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23">
              <w:rPr>
                <w:rFonts w:ascii="Times New Roman" w:hAnsi="Times New Roman" w:cs="Times New Roman"/>
                <w:sz w:val="24"/>
                <w:szCs w:val="24"/>
              </w:rPr>
              <w:t>(exp hepatitis C/ or exp Hepatitis C virus/ or hepatitis C.mp. or HCV.mp. or hepacivirus.mp.)</w:t>
            </w:r>
            <w:r w:rsidRPr="003C7C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(</w:t>
            </w:r>
            <w:r w:rsidRPr="003C7C23">
              <w:rPr>
                <w:rFonts w:ascii="Times New Roman" w:hAnsi="Times New Roman" w:cs="Times New Roman"/>
                <w:sz w:val="24"/>
                <w:szCs w:val="24"/>
              </w:rPr>
              <w:t>Egypt.mp. or Egyptian.mp. or Egyptians.mp.)</w:t>
            </w:r>
            <w:bookmarkStart w:id="0" w:name="_GoBack"/>
            <w:bookmarkEnd w:id="0"/>
          </w:p>
          <w:p w14:paraId="5BE8AEDB" w14:textId="39D67138" w:rsidR="008D36F2" w:rsidRPr="008D36F2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the </w:t>
            </w:r>
            <w:r w:rsidR="00985A32"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>Fertile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scent</w:t>
            </w:r>
            <w:r w:rsidR="00B45E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45ECC">
              <w:rPr>
                <w:rFonts w:ascii="Times New Roman" w:hAnsi="Times New Roman" w:cs="Times New Roman"/>
                <w:b/>
                <w:sz w:val="24"/>
                <w:szCs w:val="24"/>
              </w:rPr>
              <w:t>region (Iraq, Jordan, Lebanon, Palestine, and Syria)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Chemaitelly&lt;/Author&gt;&lt;Year&gt;2015&lt;/Year&gt;&lt;RecNum&gt;5&lt;/RecNum&gt;&lt;DisplayText&gt;[3]&lt;/DisplayText&gt;&lt;record&gt;&lt;rec-number&gt;5&lt;/rec-number&gt;&lt;foreign-keys&gt;&lt;key app="EN" db-id="axpe9r52tdwprvetx9kpfpp1dvvwv95deafd" timestamp="0"&gt;5&lt;/key&gt;&lt;/foreign-keys&gt;&lt;ref-type name="Journal Article"&gt;17&lt;/ref-type&gt;&lt;contributors&gt;&lt;authors&gt;&lt;author&gt;Chemaitelly, Hiam.&lt;/author&gt;&lt;author&gt;Chaabna, Karima.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abbr-1&gt;PloS one&lt;/abbr-1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3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5DA1C21" w14:textId="7D982329" w:rsidR="008D36F2" w:rsidRPr="008D36F2" w:rsidRDefault="008D36F2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 xml:space="preserve"> (exp hepatitis C/ or exp Hepatitis C virus/ or hepatitis C.mp. or HCV.mp. or hepacivirus.mp.)</w:t>
            </w:r>
            <w:r w:rsidRPr="008D36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(</w:t>
            </w: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 xml:space="preserve">Iraq.mp. or exp Iraq/ or Iraqi.mp. or </w:t>
            </w:r>
            <w:r w:rsidRPr="008D36F2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Syria.mp. or exp Syrian Arab Republic/ or Syrian.mp. or Jordan.mp. or exp Jordan/ or Jordanian.mp. or Lebanon.mp. or exp Lebanon/ or Lebanese.mp. or Palestine.mp. or exp Palestine/ or Palestinian.mp</w:t>
            </w:r>
            <w:r w:rsidR="00D05FF2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. or West Bank.mp. or Gaza.mp.)</w:t>
            </w:r>
          </w:p>
          <w:p w14:paraId="0FE0ABB4" w14:textId="1F593A7B" w:rsidR="008D36F2" w:rsidRPr="008D36F2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Afghanistan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Chemaitelly&lt;/Author&gt;&lt;Year&gt;2015&lt;/Year&gt;&lt;RecNum&gt;6&lt;/RecNum&gt;&lt;DisplayText&gt;[4]&lt;/DisplayText&gt;&lt;record&gt;&lt;rec-number&gt;6&lt;/rec-number&gt;&lt;foreign-keys&gt;&lt;key app="EN" db-id="axpe9r52tdwprvetx9kpfpp1dvvwv95deafd" timestamp="0"&gt;6&lt;/key&gt;&lt;/foreign-keys&gt;&lt;ref-type name="Journal Article"&gt;17&lt;/ref-type&gt;&lt;contributors&gt;&lt;authors&gt;&lt;author&gt;Chemaitelly, Hiam.&lt;/author&gt;&lt;author&gt;Mahmud, Sarwat.&lt;/author&gt;&lt;author&gt;Rahmani, Ahmad Masoud. &lt;/author&gt;&lt;author&gt;Abu-Raddad, Laith J&lt;/author&gt;&lt;/authors&gt;&lt;/contributors&gt;&lt;titles&gt;&lt;title&gt;The epidemiology of hepatitis C virus in Afghanistan: Systematic review and meta-analysis&lt;/title&gt;&lt;secondary-title&gt;International Journal of Infectious Diseases. &lt;/secondary-title&gt;&lt;/titles&gt;&lt;periodical&gt;&lt;full-title&gt;International Journal of Infectious Diseases.&lt;/full-title&gt;&lt;/periodical&gt;&lt;pages&gt;54-63&lt;/pages&gt;&lt;volume&gt;40&lt;/volume&gt;&lt;dates&gt;&lt;year&gt;2015&lt;/year&gt;&lt;/dates&gt;&lt;isbn&gt;1201-9712&lt;/isbn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4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455AA59E" w14:textId="59A03092" w:rsidR="008D36F2" w:rsidRPr="008D36F2" w:rsidRDefault="008D36F2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>(exp hepatitis C/ or exp Hepatitis C virus/ or exp hepatitis C antibody/ or exp hepatitis C antigen/ or hepatitis C.mp. or HCV.mp.) And (Afghanistan.mp. or exp Afghanistan/ or Afghan.mp.</w:t>
            </w:r>
            <w:r w:rsidRPr="008D36F2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or exp Afghan/)</w:t>
            </w:r>
          </w:p>
          <w:p w14:paraId="5BA42D63" w14:textId="04E255B1" w:rsidR="008D36F2" w:rsidRPr="008D36F2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 of HCV in the Maghreb region</w:t>
            </w:r>
            <w:r w:rsidR="002D7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D758D">
              <w:rPr>
                <w:rFonts w:ascii="Times New Roman" w:hAnsi="Times New Roman" w:cs="Times New Roman"/>
                <w:b/>
                <w:sz w:val="24"/>
                <w:szCs w:val="24"/>
              </w:rPr>
              <w:t>(Algeria, Libya, Mauritania, Morocco, and Tunisia)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Fadlalla&lt;/Author&gt;&lt;Year&gt;2015&lt;/Year&gt;&lt;RecNum&gt;18&lt;/RecNum&gt;&lt;DisplayText&gt;[5]&lt;/DisplayText&gt;&lt;record&gt;&lt;rec-number&gt;18&lt;/rec-number&gt;&lt;foreign-keys&gt;&lt;key app="EN" db-id="zpxw0z259ww9eee5stuvz2tw5rzd2swztt9r" timestamp="1500381792"&gt;18&lt;/key&gt;&lt;/foreign-keys&gt;&lt;ref-type name="Journal Article"&gt;17&lt;/ref-type&gt;&lt;contributors&gt;&lt;authors&gt;&lt;author&gt;Fadlalla, Fatima A&lt;/author&gt;&lt;author&gt;Mohamoud, Yousra A&lt;/author&gt;&lt;author&gt;Mumtaz, Ghina R&lt;/author&gt;&lt;author&gt;Abu-Raddad, Laith J&lt;/author&gt;&lt;/authors&gt;&lt;/contributors&gt;&lt;titles&gt;&lt;title&gt;The epidemiology of hepatitis C virus in the Maghreb region: systematic review and meta-analyses&lt;/title&gt;&lt;secondary-title&gt;PloS one&lt;/secondary-title&gt;&lt;/titles&gt;&lt;periodical&gt;&lt;full-title&gt;PloS one&lt;/full-title&gt;&lt;/periodical&gt;&lt;pages&gt;e0121873&lt;/pages&gt;&lt;volume&gt;10&lt;/volume&gt;&lt;number&gt;3&lt;/number&gt;&lt;dates&gt;&lt;year&gt;2015&lt;/year&gt;&lt;/dates&gt;&lt;isbn&gt;1932-6203&lt;/isbn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5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401955E9" w14:textId="357676E3" w:rsidR="00985A32" w:rsidRPr="008D36F2" w:rsidRDefault="008D36F2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>(exp North Africa/ or North Africa.mp. or Maghreb.mp. or Algeria*.mp. or exp Algeria/ or Libya*.mp. or exp Libya/ or Morocc*.mp. or Morocco*.mp. or Moroccan*.mp. or exp Morocco/ or Tunisia*.mp. or exp Tunisia/ or Mauritania*.mp. or exp Mauritania/) AND (exp hepatitis C/ or exp Hepatitis C virus/ or hepatitis C.mp. or HCV.mp. or hepacivirus.mp.)</w:t>
            </w:r>
          </w:p>
          <w:p w14:paraId="5479BD76" w14:textId="2987F421" w:rsidR="008D36F2" w:rsidRPr="00EA3FC4" w:rsidRDefault="008D36F2" w:rsidP="00880D4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the Arabian Gulf </w:t>
            </w:r>
            <w:r w:rsidR="00880D41">
              <w:rPr>
                <w:rFonts w:asciiTheme="majorBidi" w:hAnsiTheme="majorBidi" w:cstheme="majorBidi"/>
                <w:b/>
                <w:sz w:val="24"/>
                <w:szCs w:val="24"/>
              </w:rPr>
              <w:t>region (Bahrain, Kuwait, Oman, Qatar, Saudi Arabia, and United Arab Emirates)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Mohamoud&lt;/Author&gt;&lt;Year&gt;2016&lt;/Year&gt;&lt;RecNum&gt;21&lt;/RecNum&gt;&lt;DisplayText&gt;[6]&lt;/DisplayText&gt;&lt;record&gt;&lt;rec-number&gt;21&lt;/rec-number&gt;&lt;foreign-keys&gt;&lt;key app="EN" db-id="zpxw0z259ww9eee5stuvz2tw5rzd2swztt9r" timestamp="1500381792"&gt;21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6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388A3084" w14:textId="698C5AA4" w:rsidR="008D36F2" w:rsidRPr="00A82C4F" w:rsidRDefault="008D36F2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>(Qatar*.mp. or exp Qatar/ or Kuwait*.mp. or exp Kuwait/ or Saudi*.mp. or exp Saudi Arabia/ or Bahrain*.mp. or exp Bahrain/ or Oman*.mp. or exp Oman/ or United Arab Emirates.mp. or exp United Arab Emirates/ or Emirat*.mp. or UAE.mp. or exp dubai/ or dubai.mp.) AND (exp hepatitis C/ or exp Hepatitis C virus/ or hepatitis C.mp. or HCV.mp. or hepacivirus.mp.)</w:t>
            </w:r>
          </w:p>
          <w:p w14:paraId="0703D41F" w14:textId="6FE6B917" w:rsidR="008D36F2" w:rsidRPr="008D36F2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Djibouti, Somalia, Sudan, and Yemen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Chaabna&lt;/Author&gt;&lt;Year&gt;2016&lt;/Year&gt;&lt;RecNum&gt;14&lt;/RecNum&gt;&lt;DisplayText&gt;[7]&lt;/DisplayText&gt;&lt;record&gt;&lt;rec-number&gt;14&lt;/rec-number&gt;&lt;foreign-keys&gt;&lt;key app="EN" db-id="zpxw0z259ww9eee5stuvz2tw5rzd2swztt9r" timestamp="1500381791"&gt;14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7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54DAD5D" w14:textId="209BB992" w:rsidR="008D36F2" w:rsidRPr="00A82C4F" w:rsidRDefault="008D36F2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 xml:space="preserve"> (Yemen*.mp. or exp Yemen/ or Djibouti.mp. or exp Djibouti/ or Somali*.mp. or exp Somalia/ or Sudan*.mp. or exp Sudan/ or Africa*.mp. or exp Africa/) AND (exp hepatitis C/ or exp Hepatitis C virus/ or hepatitis C.mp. or HCV.mp. or hepacivirus.mp. or Hepatite.mp. or VHC.mp. or HVC.mp.)</w:t>
            </w:r>
          </w:p>
          <w:p w14:paraId="7AE5E7F4" w14:textId="2B482585" w:rsidR="008D36F2" w:rsidRPr="008D36F2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Iran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Mahmud&lt;/Author&gt;&lt;Year&gt;2017&lt;/Year&gt;&lt;RecNum&gt;19&lt;/RecNum&gt;&lt;DisplayText&gt;[8]&lt;/DisplayText&gt;&lt;record&gt;&lt;rec-number&gt;19&lt;/rec-number&gt;&lt;foreign-keys&gt;&lt;key app="EN" db-id="zpxw0z259ww9eee5stuvz2tw5rzd2swztt9r" timestamp="1500381792"&gt;19&lt;/key&gt;&lt;/foreign-keys&gt;&lt;ref-type name="Journal Article"&gt;17&lt;/ref-type&gt;&lt;contributors&gt;&lt;authors&gt;&lt;author&gt;Mahmud, S.&lt;/author&gt;&lt;author&gt;Akbarzadeh, V.&lt;/author&gt;&lt;author&gt;Abu-Raddad, LJ.&lt;/author&gt;&lt;/authors&gt;&lt;/contributors&gt;&lt;titles&gt;&lt;title&gt;The epidemiology of hepatitis C virus in Iran: Systematic review and meta-analyses (under review).&lt;/title&gt;&lt;/titles&gt;&lt;dates&gt;&lt;year&gt;2017&lt;/year&gt;&lt;/dates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8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2ABD7407" w14:textId="15ABF11E" w:rsidR="009E464D" w:rsidRPr="00EA3FC4" w:rsidRDefault="008D36F2" w:rsidP="00EA3FC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sz w:val="24"/>
                <w:szCs w:val="24"/>
              </w:rPr>
              <w:t>(exp Iran/ OR Iran*.mp. OR Persia*.mp.) AND (exp Hepatitis C/ OR hepatitis C.mp. OR exp hepatitis C antibody/ OR exp hepatitis C antigen/ OR exp Hepatitis C virus/ OR HCV.mp. OR hepacivirus.mp.)</w:t>
            </w:r>
          </w:p>
          <w:p w14:paraId="67DB9EF9" w14:textId="262F7FAF" w:rsidR="008D36F2" w:rsidRPr="008D36F2" w:rsidRDefault="008D36F2" w:rsidP="00CF672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Pakistan 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CF6722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Al-Kanaani Z&lt;/Author&gt;&lt;Year&gt;2017&lt;/Year&gt;&lt;RecNum&gt;12&lt;/RecNum&gt;&lt;DisplayText&gt;[9]&lt;/DisplayText&gt;&lt;record&gt;&lt;rec-number&gt;12&lt;/rec-number&gt;&lt;foreign-keys&gt;&lt;key app="EN" db-id="zpxw0z259ww9eee5stuvz2tw5rzd2swztt9r" timestamp="1500381791"&gt;12&lt;/key&gt;&lt;/foreign-keys&gt;&lt;ref-type name="Journal Article"&gt;17&lt;/ref-type&gt;&lt;contributors&gt;&lt;authors&gt;&lt;author&gt;Al-Kanaani Z, Mahmud S, Abu-Raddad L.&lt;/author&gt;&lt;/authors&gt;&lt;/contributors&gt;&lt;titles&gt;&lt;title&gt;The epidemiology of hepatitis C virus in Pakistan: systematic review and meta-analyses (under preparation)&lt;/title&gt;&lt;/titles&gt;&lt;dates&gt;&lt;year&gt;2017&lt;/year&gt;&lt;/dates&gt;&lt;urls&gt;&lt;/urls&gt;&lt;/record&gt;&lt;/Cite&gt;&lt;/EndNote&gt;</w:instrTex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CF672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9]</w:t>
            </w:r>
            <w:r w:rsidRPr="008D36F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37C78ED" w14:textId="774A870D" w:rsidR="008D36F2" w:rsidRPr="00EA3FC4" w:rsidRDefault="008D36F2" w:rsidP="00EA3FC4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esp. Pakistan/ OR Pakistan*.mp.)  AND (exp Hepatitis C/ OR hepatitis C.mp. OR exp hepatitis C antibody/ OR exp hepatitis C antigen/ OR exp Hepatitis C virus/ OR HCV.mp. OR hepacivirus .mp.)</w:t>
            </w:r>
          </w:p>
        </w:tc>
      </w:tr>
    </w:tbl>
    <w:p w14:paraId="39B9E2B1" w14:textId="6B22CE12" w:rsidR="004F7C80" w:rsidRDefault="004F7C80">
      <w:pPr>
        <w:rPr>
          <w:rFonts w:ascii="Times New Roman" w:hAnsi="Times New Roman" w:cs="Times New Roman"/>
          <w:sz w:val="24"/>
          <w:szCs w:val="24"/>
        </w:rPr>
      </w:pPr>
    </w:p>
    <w:p w14:paraId="18A58C59" w14:textId="77777777" w:rsidR="00880D41" w:rsidRDefault="00880D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8C8DD3" w14:textId="5FAD5BBF" w:rsidR="00FE0ECC" w:rsidRPr="00FE0ECC" w:rsidRDefault="00FE0ECC">
      <w:pPr>
        <w:rPr>
          <w:rFonts w:ascii="Times New Roman" w:hAnsi="Times New Roman" w:cs="Times New Roman"/>
          <w:b/>
          <w:sz w:val="24"/>
          <w:szCs w:val="24"/>
        </w:rPr>
      </w:pPr>
      <w:r w:rsidRPr="00FE0ECC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0BBB7B59" w14:textId="77777777" w:rsidR="00C47338" w:rsidRPr="00C47338" w:rsidRDefault="00FE0ECC" w:rsidP="00C47338">
      <w:pPr>
        <w:pStyle w:val="EndNoteBibliography"/>
        <w:spacing w:after="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C47338" w:rsidRPr="00C47338">
        <w:t>1.</w:t>
      </w:r>
      <w:r w:rsidR="00C47338" w:rsidRPr="00C47338">
        <w:tab/>
        <w:t>Mohamoud YA, Mumtaz GR, Riome S, Miller D, Abu-Raddad LJ. The epidemiology of hepatitis C virus in Egypt: a systematic review and data synthesis. BMC infectious diseases. 2013;13(1):288.</w:t>
      </w:r>
    </w:p>
    <w:p w14:paraId="312F1C2A" w14:textId="77777777" w:rsidR="00C47338" w:rsidRPr="00C47338" w:rsidRDefault="00C47338" w:rsidP="00C47338">
      <w:pPr>
        <w:pStyle w:val="EndNoteBibliography"/>
        <w:spacing w:after="0"/>
      </w:pPr>
      <w:r w:rsidRPr="00C47338">
        <w:t>2.</w:t>
      </w:r>
      <w:r w:rsidRPr="00C47338">
        <w:tab/>
        <w:t>Kouyoumjian SP, Chemaitelly H, Abu-Raddad LJ. Characterizing hepatitis C virus epidemiology in Egypt: systematic reviews, meta-analyses, and meta-regressions (under review). 2017.</w:t>
      </w:r>
    </w:p>
    <w:p w14:paraId="193F8249" w14:textId="77777777" w:rsidR="00C47338" w:rsidRPr="00C47338" w:rsidRDefault="00C47338" w:rsidP="00C47338">
      <w:pPr>
        <w:pStyle w:val="EndNoteBibliography"/>
        <w:spacing w:after="0"/>
      </w:pPr>
      <w:r w:rsidRPr="00C47338">
        <w:t>3.</w:t>
      </w:r>
      <w:r w:rsidRPr="00C47338">
        <w:tab/>
        <w:t>Chemaitelly H, Chaabna K, Abu-Raddad LJ. The epidemiology of hepatitis C virus in the Fertile Crescent: systematic review and meta-analysis. PloS one. 2015;10(8):e0135281.</w:t>
      </w:r>
    </w:p>
    <w:p w14:paraId="2CF141D9" w14:textId="77777777" w:rsidR="00C47338" w:rsidRPr="00C47338" w:rsidRDefault="00C47338" w:rsidP="00C47338">
      <w:pPr>
        <w:pStyle w:val="EndNoteBibliography"/>
        <w:spacing w:after="0"/>
      </w:pPr>
      <w:r w:rsidRPr="00C47338">
        <w:t>4.</w:t>
      </w:r>
      <w:r w:rsidRPr="00C47338">
        <w:tab/>
        <w:t>Chemaitelly H, Mahmud S, Rahmani AM, Abu-Raddad LJ. The epidemiology of hepatitis C virus in Afghanistan: Systematic review and meta-analysis. International Journal of Infectious Diseases 2015;40:54-63.</w:t>
      </w:r>
    </w:p>
    <w:p w14:paraId="08D4E54E" w14:textId="77777777" w:rsidR="00C47338" w:rsidRPr="00C47338" w:rsidRDefault="00C47338" w:rsidP="00C47338">
      <w:pPr>
        <w:pStyle w:val="EndNoteBibliography"/>
        <w:spacing w:after="0"/>
      </w:pPr>
      <w:r w:rsidRPr="00C47338">
        <w:t>5.</w:t>
      </w:r>
      <w:r w:rsidRPr="00C47338">
        <w:tab/>
        <w:t>Fadlalla FA, Mohamoud YA, Mumtaz GR, Abu-Raddad LJ. The epidemiology of hepatitis C virus in the Maghreb region: systematic review and meta-analyses. PloS one. 2015;10(3):e0121873.</w:t>
      </w:r>
    </w:p>
    <w:p w14:paraId="7915FB19" w14:textId="77777777" w:rsidR="00C47338" w:rsidRPr="00C47338" w:rsidRDefault="00C47338" w:rsidP="00C47338">
      <w:pPr>
        <w:pStyle w:val="EndNoteBibliography"/>
        <w:spacing w:after="0"/>
      </w:pPr>
      <w:r w:rsidRPr="00C47338">
        <w:t>6.</w:t>
      </w:r>
      <w:r w:rsidRPr="00C47338">
        <w:tab/>
        <w:t>Mohamoud YA, Riome S, Abu-Raddad LJ. Epidemiology of hepatitis C virus in the Arabian Gulf countries: Systematic review and meta-analysis of prevalence. International Journal of Infectious Diseases. 2016;46:116-25.</w:t>
      </w:r>
    </w:p>
    <w:p w14:paraId="0DBEBE6D" w14:textId="77777777" w:rsidR="00C47338" w:rsidRPr="00C47338" w:rsidRDefault="00C47338" w:rsidP="00C47338">
      <w:pPr>
        <w:pStyle w:val="EndNoteBibliography"/>
        <w:spacing w:after="0"/>
      </w:pPr>
      <w:r w:rsidRPr="00C47338">
        <w:t>7.</w:t>
      </w:r>
      <w:r w:rsidRPr="00C47338">
        <w:tab/>
        <w:t>Chaabna K, Kouyoumjian SP, Abu-Raddad LJ. Hepatitis C virus epidemiology in Djibouti, Somalia, Sudan, and Yemen: systematic review and meta-analysis. PloS one. 2016;11(2):e0149966.</w:t>
      </w:r>
    </w:p>
    <w:p w14:paraId="22C1A02A" w14:textId="77777777" w:rsidR="00C47338" w:rsidRPr="00C47338" w:rsidRDefault="00C47338" w:rsidP="00C47338">
      <w:pPr>
        <w:pStyle w:val="EndNoteBibliography"/>
        <w:spacing w:after="0"/>
      </w:pPr>
      <w:r w:rsidRPr="00C47338">
        <w:t>8.</w:t>
      </w:r>
      <w:r w:rsidRPr="00C47338">
        <w:tab/>
        <w:t>Mahmud S, Akbarzadeh V, Abu-Raddad L. The epidemiology of hepatitis C virus in Iran: Systematic review and meta-analyses (under review). 2017.</w:t>
      </w:r>
    </w:p>
    <w:p w14:paraId="521C6ED4" w14:textId="77777777" w:rsidR="00C47338" w:rsidRPr="00C47338" w:rsidRDefault="00C47338" w:rsidP="00C47338">
      <w:pPr>
        <w:pStyle w:val="EndNoteBibliography"/>
      </w:pPr>
      <w:r w:rsidRPr="00C47338">
        <w:t>9.</w:t>
      </w:r>
      <w:r w:rsidRPr="00C47338">
        <w:tab/>
        <w:t>Al-Kanaani Z MS, Abu-Raddad L. The epidemiology of hepatitis C virus in Pakistan: systematic review and meta-analyses (under preparation). 2017.</w:t>
      </w:r>
    </w:p>
    <w:p w14:paraId="2D1912FB" w14:textId="60B31AEA" w:rsidR="003D7F43" w:rsidRPr="008D36F2" w:rsidRDefault="00FE0ECC" w:rsidP="00C47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D7F43" w:rsidRPr="008D3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w0z259ww9eee5stuvz2tw5rzd2swztt9r&quot;&gt;RNA library&lt;record-ids&gt;&lt;item&gt;12&lt;/item&gt;&lt;item&gt;14&lt;/item&gt;&lt;item&gt;18&lt;/item&gt;&lt;item&gt;19&lt;/item&gt;&lt;item&gt;20&lt;/item&gt;&lt;item&gt;21&lt;/item&gt;&lt;item&gt;155&lt;/item&gt;&lt;/record-ids&gt;&lt;/item&gt;&lt;/Libraries&gt;"/>
  </w:docVars>
  <w:rsids>
    <w:rsidRoot w:val="008D36F2"/>
    <w:rsid w:val="001352DB"/>
    <w:rsid w:val="00281EE2"/>
    <w:rsid w:val="002D758D"/>
    <w:rsid w:val="0031584A"/>
    <w:rsid w:val="003706D1"/>
    <w:rsid w:val="003D7F43"/>
    <w:rsid w:val="00441393"/>
    <w:rsid w:val="004F7C80"/>
    <w:rsid w:val="00644BF3"/>
    <w:rsid w:val="0077444F"/>
    <w:rsid w:val="00880D41"/>
    <w:rsid w:val="008D36F2"/>
    <w:rsid w:val="00985A32"/>
    <w:rsid w:val="009E464D"/>
    <w:rsid w:val="00A82C4F"/>
    <w:rsid w:val="00B45ECC"/>
    <w:rsid w:val="00BE2D82"/>
    <w:rsid w:val="00C47338"/>
    <w:rsid w:val="00CF6722"/>
    <w:rsid w:val="00D05FF2"/>
    <w:rsid w:val="00D413D0"/>
    <w:rsid w:val="00EA3FC4"/>
    <w:rsid w:val="00FE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CC99"/>
  <w15:chartTrackingRefBased/>
  <w15:docId w15:val="{BD23F19C-A786-471F-BF14-2CEAA757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6F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D36F2"/>
  </w:style>
  <w:style w:type="paragraph" w:customStyle="1" w:styleId="Default">
    <w:name w:val="Default"/>
    <w:rsid w:val="008D36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E0EC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EC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E0EC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E0ECC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0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6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67</Words>
  <Characters>1007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12</cp:revision>
  <dcterms:created xsi:type="dcterms:W3CDTF">2017-10-05T04:20:00Z</dcterms:created>
  <dcterms:modified xsi:type="dcterms:W3CDTF">2017-10-05T11:03:00Z</dcterms:modified>
</cp:coreProperties>
</file>